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2"/>
        <w:gridCol w:w="8032"/>
      </w:tblGrid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sz w:val="20"/>
                <w:szCs w:val="20"/>
              </w:rPr>
              <w:t>Oligo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sz w:val="20"/>
                <w:szCs w:val="20"/>
              </w:rPr>
              <w:t>Oligo Sequence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switch_GFP_AvrII_f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ATGGATGAATTGTACAAATAAAGCCTAGGAAACAAACAAAGCTGTCA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switch_ADH1t_XhoI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GCTTATTTAGAAGTGGCGCGCCCTCTCGAGTTTTTATTTTTCTTTTTGCTGTT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1748_gaprepair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1748_gaprepair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L1N5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6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7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8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9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10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1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12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1N13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AAACAAACAAAGCTGTCACCGGANNNNNNNNNNNNNTCCGGTCTGATGAGTCC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L2N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_CS_L2N9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10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1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1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NNNNNGGACTCATCAGACCGGA</w:t>
            </w:r>
          </w:p>
        </w:tc>
      </w:tr>
      <w:tr w:rsidR="004A361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CS_L2N1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A3617" w:rsidRPr="007D7BD6" w:rsidRDefault="004A361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TCTCGAGTTTTTATTTTTCTTTTTGCTGTTTCGTCCNNNNNNNNNNNNNGGACTCATCAGACCGGA</w:t>
            </w:r>
          </w:p>
        </w:tc>
      </w:tr>
    </w:tbl>
    <w:p w:rsidR="00430E0D" w:rsidRDefault="004A3617">
      <w:bookmarkStart w:id="0" w:name="_GoBack"/>
      <w:bookmarkEnd w:id="0"/>
    </w:p>
    <w:sectPr w:rsidR="0043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617"/>
    <w:rsid w:val="0014088B"/>
    <w:rsid w:val="002222A4"/>
    <w:rsid w:val="004A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1D1EF-4A54-47DB-97AC-E08CBB49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3-09T01:52:00Z</dcterms:created>
  <dcterms:modified xsi:type="dcterms:W3CDTF">2021-03-09T01:53:00Z</dcterms:modified>
</cp:coreProperties>
</file>